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0D2" w:rsidRPr="00885448" w:rsidRDefault="00A700D2" w:rsidP="00A700D2">
      <w:pPr>
        <w:ind w:firstLine="0"/>
        <w:rPr>
          <w:b/>
          <w:sz w:val="24"/>
          <w:szCs w:val="24"/>
        </w:rPr>
      </w:pPr>
      <w:r w:rsidRPr="002510F7">
        <w:rPr>
          <w:b/>
          <w:sz w:val="24"/>
          <w:szCs w:val="24"/>
        </w:rPr>
        <w:t>Supplementary Table 2</w:t>
      </w:r>
      <w:r w:rsidR="00885448">
        <w:rPr>
          <w:b/>
          <w:sz w:val="24"/>
          <w:szCs w:val="24"/>
        </w:rPr>
        <w:t xml:space="preserve"> |</w:t>
      </w:r>
      <w:r w:rsidRPr="006C3F67">
        <w:rPr>
          <w:sz w:val="24"/>
          <w:szCs w:val="24"/>
        </w:rPr>
        <w:t xml:space="preserve"> </w:t>
      </w:r>
      <w:r w:rsidRPr="00885448">
        <w:rPr>
          <w:sz w:val="24"/>
          <w:szCs w:val="24"/>
        </w:rPr>
        <w:t>Positional candidate gene symbols, gene names and associated marker chromosome and positio</w:t>
      </w:r>
      <w:bookmarkStart w:id="0" w:name="_GoBack"/>
      <w:bookmarkEnd w:id="0"/>
      <w:r w:rsidRPr="00885448">
        <w:rPr>
          <w:sz w:val="24"/>
          <w:szCs w:val="24"/>
        </w:rPr>
        <w:t xml:space="preserve">n for microbial phyla associated from more than one rumen sampling time </w:t>
      </w:r>
      <w:proofErr w:type="spellStart"/>
      <w:r w:rsidRPr="00885448">
        <w:rPr>
          <w:sz w:val="24"/>
          <w:szCs w:val="24"/>
        </w:rPr>
        <w:t>point</w:t>
      </w:r>
      <w:r w:rsidR="00885448" w:rsidRPr="00885448">
        <w:rPr>
          <w:sz w:val="24"/>
          <w:szCs w:val="24"/>
          <w:vertAlign w:val="superscript"/>
        </w:rPr>
        <w:t>a</w:t>
      </w:r>
      <w:proofErr w:type="spellEnd"/>
      <w:r w:rsidR="00885448">
        <w:rPr>
          <w:sz w:val="24"/>
          <w:szCs w:val="24"/>
        </w:rPr>
        <w:t>.</w:t>
      </w:r>
    </w:p>
    <w:tbl>
      <w:tblPr>
        <w:tblW w:w="13433" w:type="dxa"/>
        <w:tblLook w:val="04A0" w:firstRow="1" w:lastRow="0" w:firstColumn="1" w:lastColumn="0" w:noHBand="0" w:noVBand="1"/>
      </w:tblPr>
      <w:tblGrid>
        <w:gridCol w:w="2329"/>
        <w:gridCol w:w="7135"/>
        <w:gridCol w:w="1361"/>
        <w:gridCol w:w="1190"/>
        <w:gridCol w:w="1418"/>
      </w:tblGrid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b/>
                <w:bCs/>
                <w:color w:val="000000"/>
                <w:sz w:val="16"/>
                <w:szCs w:val="16"/>
                <w:lang w:eastAsia="en-AU"/>
              </w:rPr>
              <w:t>Gene symbol</w:t>
            </w:r>
          </w:p>
        </w:tc>
        <w:tc>
          <w:tcPr>
            <w:tcW w:w="71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b/>
                <w:bCs/>
                <w:color w:val="000000"/>
                <w:sz w:val="16"/>
                <w:szCs w:val="16"/>
                <w:lang w:eastAsia="en-AU"/>
              </w:rPr>
              <w:t>Gene nam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A700D2">
              <w:rPr>
                <w:b/>
                <w:bCs/>
                <w:color w:val="000000"/>
                <w:sz w:val="16"/>
                <w:szCs w:val="16"/>
                <w:lang w:eastAsia="en-AU"/>
              </w:rPr>
              <w:t xml:space="preserve">Associated </w:t>
            </w:r>
            <w:proofErr w:type="spellStart"/>
            <w:r w:rsidRPr="00A700D2">
              <w:rPr>
                <w:b/>
                <w:bCs/>
                <w:color w:val="000000"/>
                <w:sz w:val="16"/>
                <w:szCs w:val="16"/>
                <w:lang w:eastAsia="en-AU"/>
              </w:rPr>
              <w:t>markers</w:t>
            </w:r>
            <w:r w:rsidR="00885448" w:rsidRPr="00885448">
              <w:rPr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b/>
                <w:bCs/>
                <w:color w:val="000000"/>
                <w:sz w:val="16"/>
                <w:szCs w:val="16"/>
                <w:lang w:eastAsia="en-AU"/>
              </w:rPr>
              <w:t xml:space="preserve">Associated </w:t>
            </w:r>
            <w:proofErr w:type="spellStart"/>
            <w:r w:rsidRPr="00A700D2">
              <w:rPr>
                <w:b/>
                <w:bCs/>
                <w:color w:val="000000"/>
                <w:sz w:val="16"/>
                <w:szCs w:val="16"/>
                <w:lang w:eastAsia="en-AU"/>
              </w:rPr>
              <w:t>phyla</w:t>
            </w:r>
            <w:r w:rsidR="00885448" w:rsidRPr="00885448">
              <w:rPr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b/>
                <w:bCs/>
                <w:color w:val="000000"/>
                <w:sz w:val="16"/>
                <w:szCs w:val="16"/>
                <w:lang w:eastAsia="en-AU"/>
              </w:rPr>
              <w:t>Chromosom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b/>
                <w:bCs/>
                <w:color w:val="000000"/>
                <w:sz w:val="16"/>
                <w:szCs w:val="16"/>
                <w:lang w:eastAsia="en-AU"/>
              </w:rPr>
              <w:t>Position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ind w:firstLine="0"/>
              <w:jc w:val="left"/>
              <w:rPr>
                <w:b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b/>
                <w:color w:val="000000"/>
                <w:sz w:val="16"/>
                <w:szCs w:val="16"/>
                <w:lang w:eastAsia="en-AU"/>
              </w:rPr>
              <w:t>Bacterial phyla</w:t>
            </w:r>
          </w:p>
        </w:tc>
        <w:tc>
          <w:tcPr>
            <w:tcW w:w="7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DAZL,PLCL</w:t>
            </w:r>
            <w:proofErr w:type="gramEnd"/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2, TBC1D5, SATB1, MIR2285E-1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deleted in azoospermia like (DAZL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hospholipase C-like 2 (PLCL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TBC1 domain family member 5 (TBC1D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SATB homeobox 1 (SATB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285e-1 (MIR2285E-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551844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582292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FARSB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henylalanyl-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tRNA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synthetase beta subunit (FARSB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11335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114251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300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ZNF326, LRRC8D, MIR2904-1, MIR2904-2, MIR2904-3, MIR2887-1, MIR2887-2, MIR2285K-5, LRRC8C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zinc finger protein 326 (ZNF326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leucine rich repeat containing 8 family member D (LRRC8D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904-1 (MIR2904-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904-2 (MIR2904-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904-1 (MIR2904-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887-1 (MIR2887-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887-2 (MIR2887-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285k-5 (MIR2285K-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leucine rich repeat containing 8 family member C (LRRC8C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29760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33242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57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35741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NUDCD3. CAMK2B, YKT6, GCK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NudC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domain containing 3 (NUDCD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calcium/calmodulin dependent protein kinase II beta (CAMK2B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YKT6 v-SNARE homolog (S. cerevisiae) (YKT6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glucokinase (GCK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776667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327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777666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MEPE, IBSP, LAP3, MED28, DCAF16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atrix extracellular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phosphoglycoprotein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(MEPE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integrin binding sialoprotein (IBSP</w:t>
            </w:r>
            <w:proofErr w:type="gramStart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Bos</w:t>
            </w:r>
            <w:proofErr w:type="gramEnd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leucine aminopeptidase 3 (LAP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ediator complex subunit 28 (MED28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DDB1 and CUL4 associated factor 16 (DCAF16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84023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199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85789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PGM5, FAM122A, FXN, TJP2, APBA1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phosphoglucomutase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5 (PGM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family with sequence similarity 122A (FAM122A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frataxin (FXN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tight junction protein 2 (TJP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amyloid beta precursor protein binding family A member 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450123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450157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454505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SDR16C5, SDR16C6, PENK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short chain dehydrogenase/reductase family 16C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ember 5 (SDR16C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short chain dehydrogenase/reductase family 16C, member 6 (SDR16C6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roenkephalin (PENK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52841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53290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300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GLRZ2, TROVE2, UCHL5, RGS12, RGS1, RGS18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glutaredoxin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2 (GLRX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TROVE domain family member 2 (TROVE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ubiquitin C-terminal hydrolase L5 (UCHL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regulator of G-protein signaling 13 (RGS1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regulator of G-protein signaling 1 (RGS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regulator of G-protein signaling 18 (RGS18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27414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28022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30525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38420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ALDH1L1, KLF15, CFAP100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aldehyde dehydrogenase 1 family member L1 (ALDH1L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Kruppel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like factor 15 (KLF1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cilia and flagella associated protein 100 (CFAP100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12985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13781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EPB41L3, TMEM200C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erythrocyte membrane protein band 4.1 like 3 (EPB41L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transmembrane protein 200C (TMEM200C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93418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59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98008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lastRenderedPageBreak/>
              <w:t>EPHB1, ANAPC13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EPH receptor B1 (EPHB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anaphase promoting complex subunit 13 (ANAPC13), transcript variant 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356077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Chloroflexi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362780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Chloroflexi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HFM1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HFM1, ATP-dependent DNA helicase homolog (</w:t>
            </w:r>
            <w:r w:rsidRPr="006B5134">
              <w:rPr>
                <w:i/>
                <w:color w:val="000000"/>
                <w:sz w:val="16"/>
                <w:szCs w:val="16"/>
                <w:lang w:eastAsia="en-AU"/>
              </w:rPr>
              <w:t>S. cerevisiae</w:t>
            </w:r>
            <w:r w:rsidRPr="006C3F67">
              <w:rPr>
                <w:color w:val="000000"/>
                <w:sz w:val="16"/>
                <w:szCs w:val="16"/>
                <w:lang w:eastAsia="en-AU"/>
              </w:rPr>
              <w:t>) (HFM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22099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Chloroflexi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22312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Chloroflexi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MEPE, IBSP, LAP3, MED28, DCAF16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atrix extracellular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phosphoglycoprotein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(MEPE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integrin binding sialoprotein (IBSP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leucine aminopeptidase 3 (LAP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ediator complex subunit 28 (MED28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DDB1 and CUL4 associated factor 16 (DCAF16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49035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Fibrobacteres</w:t>
            </w:r>
            <w:proofErr w:type="spellEnd"/>
          </w:p>
        </w:tc>
      </w:tr>
      <w:tr w:rsidR="00A700D2" w:rsidRPr="006C3F67" w:rsidTr="007B6D85">
        <w:trPr>
          <w:trHeight w:val="237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79348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Fibrobacteres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SIK2, C15H11orf1, CRYAB, HSPB2, DLAT, SDHD, PIH1D2, C15H11orf57, TIMM8B, IL18, TEX12, BCO2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salt inducible kinase 2 (SIK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chromosome 15 open reading frame, human C11orf1 (C15H11orf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crystallin alpha B (CRYAB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heat shock protein family B (small) member 2 (HSPB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dihydrolipoamide S-acetyltransferase (DLAT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succinate dehydrogenase complex subunit D (SDHD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PIH1 domain containing 2 (PIH1D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chromosome 15 open reading frame, human C11orf57 (C15H11orf57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translocase of inner mitochondrial membrane 8 homolog B (TIMM8B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interleukin 18 (IL18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 xml:space="preserve">testis expressed 12 (TEX1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E9182F">
              <w:rPr>
                <w:color w:val="000000"/>
                <w:sz w:val="16"/>
                <w:szCs w:val="16"/>
                <w:lang w:eastAsia="en-AU"/>
              </w:rPr>
              <w:t>beta-carotene oxygenase 2 (BCO2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F566DF">
              <w:rPr>
                <w:sz w:val="16"/>
                <w:szCs w:val="16"/>
                <w:lang w:eastAsia="en-AU"/>
              </w:rPr>
              <w:t>2224888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Planctomycetes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F566DF">
              <w:rPr>
                <w:sz w:val="16"/>
                <w:szCs w:val="16"/>
                <w:lang w:eastAsia="en-AU"/>
              </w:rPr>
              <w:t>228661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Planctomycetes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CXADR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coxsackie virus and adenovirus receptor (CXADR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90971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CHAF1B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chromatin assembly factor 1 subunit B (CHAF1B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505222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300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TCTEX1D1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Tctex1 domain containing 1 (TCTEX1D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776667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PATJ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ATJ, crumbs cell polarity complex component (PATJ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843915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300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THSD7A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thrombospondin, type I, domain containing 7A (THSD7A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96436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MDFIC, FOXP2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MyoD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family inhibitor domain containing (MDFIC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forkhead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box P2 (FOXP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31763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51293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DPP6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dipeptidyl peptidase like 6 (DPP6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171419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CCDC91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coiled-coil domain containing 91 (CCDC9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815771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818286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132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THAP9, LIN5, MIR2447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THA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P domain containing 9 (THAP9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in-54 DREAM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MuvB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core complex component (LIN54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447 (MIR2447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995596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GADD45B, LMNB2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growth arrest and DNA da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mage inducible beta (GADD45B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lamin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B2 (LMNB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24495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5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SLC22A4, MIR2457, PDLIM4, P4HA2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solute carrier family 22 member 4 (SLC22A4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457 (MIR2457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DZ and LIM domain 4 (PDLIM4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rolyl 4-hydroxylase subunit alpha 2 (P4HA2), transcript variant 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34592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300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IGFBPL1, LOC507550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insulin like growth factor binding protein like 1 (IGFBPL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uncharacterized LOC507550 (LOC507550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628915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300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GALNT16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olypeptide N-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acetylgalactosaminyltransferase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16 (GALNT16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814364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XPO4, EEF1AKMT1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eukaryotic translation initiation factor 3 subunit E (EIF3E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R-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spondin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2 (RSPO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360635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FOXN4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forkhead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box N4 (FOXN4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660387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30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lastRenderedPageBreak/>
              <w:t>CHEK2, HSCB, CCDC117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checkpoint kinase 2 (CHEK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HscB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tochondrial iron-sulfur cluster cochaperone (HSCB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coiled-coil domain containing 117 (CCDC117), transcript variant 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702785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ZNF331, NLRP12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zinc finger protein 331 (ZNF331</w:t>
            </w:r>
            <w:proofErr w:type="gramStart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Bos</w:t>
            </w:r>
            <w:proofErr w:type="gramEnd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NLR family, pyrin domain containing 12 (NLRP1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610545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631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SEC14L5, NAGPA, ALG1, EEF2KMT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SEC14-like 5 (</w:t>
            </w:r>
            <w:r w:rsidRPr="006B5134">
              <w:rPr>
                <w:i/>
                <w:color w:val="000000"/>
                <w:sz w:val="16"/>
                <w:szCs w:val="16"/>
                <w:lang w:eastAsia="en-AU"/>
              </w:rPr>
              <w:t>S. cerevisia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) (SEC14L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N-acetylglucosamine-1-phosphodiester alpha-N-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acetylglucosaminidase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(NAGPA</w:t>
            </w:r>
            <w:proofErr w:type="gramStart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Bos</w:t>
            </w:r>
            <w:proofErr w:type="gramEnd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ALG1,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chitobiosyldiphosphodolichol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beta-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mannosyltransferase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(ALG1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eukaryotic elongation factor 2 lysine methyltransferase (EEF2KMT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41102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UBTD1, HOGA1, MORN4, PI4K2A, AVPI1, MARVELD1, ZFYVE27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ubiquitin domain containing 1 (UBTD1</w:t>
            </w:r>
            <w:proofErr w:type="gramStart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Bos</w:t>
            </w:r>
            <w:proofErr w:type="gramEnd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4-hydroxy-2-oxoglutarate aldolase 1 (HOGA1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ORN repeat containing 4 (MORN4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hosphatidylinositol 4-kinase type 2 alpha (PI4K2A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arginine vasopressin induced 1 (AVPI1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ARVEL domain containing 1 (MARVELD1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zinc finger FYVE-type containing 27 (ZFYVE27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86127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105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87761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GLRX3, MIR2397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glutaredoxin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3 (GLRX3</w:t>
            </w:r>
            <w:proofErr w:type="gramStart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Bos</w:t>
            </w:r>
            <w:proofErr w:type="gramEnd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icroRNA 2397 (MIR2397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34969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LUZP2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leucine zipper protein 2 (LUZP2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03128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206581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EPHB1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EPH receptor B1 (EPHB1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353664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Tenericutes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  <w:hideMark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CLMP</w:t>
            </w:r>
          </w:p>
        </w:tc>
        <w:tc>
          <w:tcPr>
            <w:tcW w:w="7135" w:type="dxa"/>
            <w:shd w:val="clear" w:color="auto" w:fill="auto"/>
            <w:vAlign w:val="center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CXADR like membrane protein (CLMP)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color w:val="000000"/>
                <w:sz w:val="16"/>
                <w:szCs w:val="16"/>
                <w:lang w:eastAsia="en-AU"/>
              </w:rPr>
              <w:t>343222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Tenericutes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</w:tcPr>
          <w:p w:rsidR="00A700D2" w:rsidRDefault="00A700D2" w:rsidP="007B6D85">
            <w:pPr>
              <w:spacing w:after="0"/>
              <w:jc w:val="left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left"/>
              <w:rPr>
                <w:b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b/>
                <w:color w:val="000000"/>
                <w:sz w:val="16"/>
                <w:szCs w:val="16"/>
                <w:lang w:eastAsia="en-AU"/>
              </w:rPr>
              <w:t>Archaeal phylum</w:t>
            </w:r>
          </w:p>
        </w:tc>
        <w:tc>
          <w:tcPr>
            <w:tcW w:w="7135" w:type="dxa"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HERC3, NAP1L5, PYURF, PIGY, HERC5, HERC6, PPM1K, ABCG2, PKD2, SPP1, MEPE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HECT and RLD domain containing E3 ubiquitin protein ligase 3 (HERC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nucleosome assembly protein 1 like 5 (NAP1L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IGY upstream reading frame (PYURF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hosphatidylinositol glycan anchor biosynthesis class Y (PIGY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HECT and RLD domain containing E3 ubiquitin protein ligase 5 (HERC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hect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domain and RLD 6 (HERC6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rotein phosphatase, Mg2+/Mn2+ dependent 1K (PPM1K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ATP binding cassette subfamily G member 2 (Junior blood group) (ABCG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polycystin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2, transient receptor potential cation channel (PKD2), secreted phosphoprotein 1 (SPP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matrix extracellular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phosphoglycoprotein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(MEPE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77568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79136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380209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SLC4A4, GC, ADAMTS3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solute carrier family 4 member 4 (SLC4A4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GC, vitamin D binding protein (GC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ADAM metallopeptidase with thrombospondin type 1 motif 3 (ADAMTS3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887436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891042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891338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BMP2K, PAQR3</w:t>
            </w:r>
          </w:p>
        </w:tc>
        <w:tc>
          <w:tcPr>
            <w:tcW w:w="7135" w:type="dxa"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BMP2 inducible kinase (BMP2K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rogestin and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adipoQ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receptor family member 3 (PAQR3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953868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TXNDC16, PTGER2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thioredoxin domain containing 16 (TXNDC16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rostaglandin E receptor 2 (PTGER2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160509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17077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t>ERGIC3, SPAG4, CPNE1, RBM12, NFS1, ROMO1, RBM39, PHF20, SCAND1</w:t>
            </w:r>
          </w:p>
        </w:tc>
        <w:tc>
          <w:tcPr>
            <w:tcW w:w="7135" w:type="dxa"/>
            <w:vMerge w:val="restart"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ERGIC and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golgi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3 (ERGIC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sperm associated antigen 4 (SPAG4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copine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1 (CPNE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RNA binding motif protein 12 (RBM1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NFS1, cysteine 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desulfurase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(NFS1), reactive oxygen species modulator 1 (ROMO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RNA binding motif protein 39 (RBM39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PHD finger protein 20 (PHF20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SCAN domain containing 1 (SCAND1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544528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658990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0D2" w:rsidRPr="00A700D2" w:rsidRDefault="00A700D2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A700D2">
              <w:rPr>
                <w:i/>
                <w:color w:val="000000"/>
                <w:sz w:val="16"/>
                <w:szCs w:val="16"/>
                <w:lang w:eastAsia="en-AU"/>
              </w:rPr>
              <w:lastRenderedPageBreak/>
              <w:t>ERGIC1, RPL26L1, ATP6V0E1</w:t>
            </w:r>
          </w:p>
        </w:tc>
        <w:tc>
          <w:tcPr>
            <w:tcW w:w="713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endoplasmic reticulum-</w:t>
            </w:r>
            <w:proofErr w:type="spellStart"/>
            <w:r w:rsidRPr="006C3F67">
              <w:rPr>
                <w:color w:val="000000"/>
                <w:sz w:val="16"/>
                <w:szCs w:val="16"/>
                <w:lang w:eastAsia="en-AU"/>
              </w:rPr>
              <w:t>golgi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intermediate compartment 1 (ERGIC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ribosomal protein L26 like 1 (RPL26L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ATPase H+ transporting V0 subunit e1 (ATP6V0E1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06807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  <w:tr w:rsidR="00A700D2" w:rsidRPr="006C3F67" w:rsidTr="007B6D85">
        <w:trPr>
          <w:trHeight w:val="288"/>
        </w:trPr>
        <w:tc>
          <w:tcPr>
            <w:tcW w:w="23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6C3F67">
              <w:rPr>
                <w:sz w:val="16"/>
                <w:szCs w:val="16"/>
                <w:lang w:eastAsia="en-AU"/>
              </w:rPr>
              <w:t>514263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00D2" w:rsidRPr="006C3F67" w:rsidRDefault="00A700D2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uryarchaeota</w:t>
            </w:r>
            <w:proofErr w:type="spellEnd"/>
          </w:p>
        </w:tc>
      </w:tr>
    </w:tbl>
    <w:p w:rsidR="00A700D2" w:rsidRPr="00885448" w:rsidRDefault="00885448" w:rsidP="00A700D2">
      <w:pPr>
        <w:spacing w:after="0"/>
        <w:ind w:firstLine="0"/>
        <w:contextualSpacing/>
        <w:rPr>
          <w:szCs w:val="24"/>
        </w:rPr>
      </w:pPr>
      <w:r w:rsidRPr="00885448">
        <w:rPr>
          <w:szCs w:val="24"/>
          <w:vertAlign w:val="superscript"/>
        </w:rPr>
        <w:t xml:space="preserve">a </w:t>
      </w:r>
      <w:r w:rsidR="00A700D2" w:rsidRPr="00885448">
        <w:rPr>
          <w:szCs w:val="24"/>
        </w:rPr>
        <w:t>Rumen samples were collected at 7-day intervals (Pre = preadaptation (day 0), AI = adaptation I (day 7), AII = adaptation II (day 14), and challenge day (day 21). On the challenge day, rumen fluid samples were collected 5, 65,115, 165, and 215 minutes after challenge ration consumption</w:t>
      </w:r>
      <w:r w:rsidRPr="00885448">
        <w:rPr>
          <w:szCs w:val="24"/>
        </w:rPr>
        <w:t>.</w:t>
      </w:r>
      <w:r w:rsidR="00A700D2" w:rsidRPr="00885448">
        <w:rPr>
          <w:szCs w:val="24"/>
        </w:rPr>
        <w:t xml:space="preserve"> </w:t>
      </w:r>
    </w:p>
    <w:p w:rsidR="00A700D2" w:rsidRPr="00885448" w:rsidRDefault="00885448" w:rsidP="00A700D2">
      <w:pPr>
        <w:spacing w:after="0"/>
        <w:ind w:firstLine="0"/>
        <w:contextualSpacing/>
        <w:rPr>
          <w:szCs w:val="24"/>
          <w:vertAlign w:val="superscript"/>
        </w:rPr>
      </w:pPr>
      <w:r w:rsidRPr="00885448">
        <w:rPr>
          <w:szCs w:val="24"/>
          <w:vertAlign w:val="superscript"/>
        </w:rPr>
        <w:t xml:space="preserve">b </w:t>
      </w:r>
      <w:r w:rsidR="00A700D2" w:rsidRPr="00885448">
        <w:rPr>
          <w:szCs w:val="24"/>
        </w:rPr>
        <w:t xml:space="preserve">Based on a Bonferroni adjusted </w:t>
      </w:r>
      <w:r w:rsidR="00A700D2" w:rsidRPr="00885448">
        <w:rPr>
          <w:i/>
          <w:szCs w:val="24"/>
        </w:rPr>
        <w:t>P</w:t>
      </w:r>
      <w:r w:rsidR="00A700D2" w:rsidRPr="00885448">
        <w:rPr>
          <w:szCs w:val="24"/>
        </w:rPr>
        <w:t>-value &lt;0.05</w:t>
      </w:r>
      <w:r w:rsidRPr="00885448">
        <w:rPr>
          <w:szCs w:val="24"/>
        </w:rPr>
        <w:t>.</w:t>
      </w:r>
    </w:p>
    <w:p w:rsidR="00A700D2" w:rsidRPr="00885448" w:rsidRDefault="00885448" w:rsidP="00A700D2">
      <w:pPr>
        <w:spacing w:after="0"/>
        <w:ind w:firstLine="0"/>
        <w:contextualSpacing/>
        <w:rPr>
          <w:szCs w:val="24"/>
        </w:rPr>
      </w:pPr>
      <w:r w:rsidRPr="00885448">
        <w:rPr>
          <w:szCs w:val="24"/>
          <w:vertAlign w:val="superscript"/>
        </w:rPr>
        <w:t xml:space="preserve">c </w:t>
      </w:r>
      <w:proofErr w:type="gramStart"/>
      <w:r w:rsidR="00A700D2" w:rsidRPr="00885448">
        <w:rPr>
          <w:szCs w:val="24"/>
        </w:rPr>
        <w:t>The</w:t>
      </w:r>
      <w:proofErr w:type="gramEnd"/>
      <w:r w:rsidR="00A700D2" w:rsidRPr="00885448">
        <w:rPr>
          <w:szCs w:val="24"/>
        </w:rPr>
        <w:t xml:space="preserve"> units are relative abundance (%)</w:t>
      </w:r>
      <w:r w:rsidRPr="00885448">
        <w:rPr>
          <w:szCs w:val="24"/>
        </w:rPr>
        <w:t>.</w:t>
      </w:r>
    </w:p>
    <w:p w:rsidR="0065269D" w:rsidRPr="00A700D2" w:rsidRDefault="0065269D" w:rsidP="00A700D2">
      <w:pPr>
        <w:spacing w:after="0"/>
        <w:ind w:firstLine="0"/>
        <w:contextualSpacing/>
        <w:rPr>
          <w:sz w:val="24"/>
          <w:szCs w:val="24"/>
        </w:rPr>
      </w:pPr>
    </w:p>
    <w:p w:rsidR="00A700D2" w:rsidRPr="00A700D2" w:rsidRDefault="00A700D2">
      <w:pPr>
        <w:spacing w:after="0"/>
        <w:ind w:firstLine="0"/>
        <w:contextualSpacing/>
        <w:rPr>
          <w:sz w:val="24"/>
          <w:szCs w:val="24"/>
        </w:rPr>
      </w:pPr>
    </w:p>
    <w:sectPr w:rsidR="00A700D2" w:rsidRPr="00A700D2" w:rsidSect="00885448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0D2"/>
    <w:rsid w:val="0065269D"/>
    <w:rsid w:val="00885448"/>
    <w:rsid w:val="00A700D2"/>
    <w:rsid w:val="00C8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6676B"/>
  <w15:chartTrackingRefBased/>
  <w15:docId w15:val="{52BB7FB2-34C4-4886-A904-36224BFF3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00D2"/>
    <w:pPr>
      <w:spacing w:after="80" w:line="240" w:lineRule="auto"/>
      <w:ind w:firstLine="144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658</Words>
  <Characters>945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Golder</dc:creator>
  <cp:keywords/>
  <dc:description/>
  <cp:lastModifiedBy>Helen Golder</cp:lastModifiedBy>
  <cp:revision>2</cp:revision>
  <dcterms:created xsi:type="dcterms:W3CDTF">2017-08-21T05:00:00Z</dcterms:created>
  <dcterms:modified xsi:type="dcterms:W3CDTF">2018-02-19T10:27:00Z</dcterms:modified>
</cp:coreProperties>
</file>